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02D04" w14:textId="77777777" w:rsidR="008F7239" w:rsidRDefault="00020998">
      <w:pPr>
        <w:pStyle w:val="SupplementaryMaterial"/>
        <w:rPr>
          <w:rFonts w:eastAsia="SimSun"/>
          <w:b w:val="0"/>
          <w:lang w:eastAsia="zh-CN"/>
        </w:rPr>
      </w:pPr>
      <w:r>
        <w:t>Supplementary Material</w:t>
      </w:r>
      <w:r>
        <w:rPr>
          <w:rFonts w:eastAsia="SimSun" w:hint="eastAsia"/>
          <w:lang w:eastAsia="zh-CN"/>
        </w:rPr>
        <w:t>s</w:t>
      </w:r>
    </w:p>
    <w:tbl>
      <w:tblPr>
        <w:tblW w:w="5000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3"/>
        <w:gridCol w:w="2219"/>
        <w:gridCol w:w="1890"/>
        <w:gridCol w:w="1075"/>
      </w:tblGrid>
      <w:tr w:rsidR="008F7239" w14:paraId="755DFC4D" w14:textId="77777777">
        <w:trPr>
          <w:trHeight w:val="453"/>
          <w:jc w:val="center"/>
        </w:trPr>
        <w:tc>
          <w:tcPr>
            <w:tcW w:w="999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BD4C2" w14:textId="77777777" w:rsidR="008F7239" w:rsidRDefault="00020998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Suppl.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Tab1 The baseline clinical data of 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patients with 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different ABZA-grading groups</w:t>
            </w:r>
          </w:p>
        </w:tc>
      </w:tr>
      <w:tr w:rsidR="008F7239" w14:paraId="5592F77A" w14:textId="77777777">
        <w:trPr>
          <w:trHeight w:val="45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51068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3382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BZA-</w:t>
            </w:r>
          </w:p>
          <w:p w14:paraId="733D155D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grading  </w:t>
            </w:r>
            <w:r>
              <w:rPr>
                <w:rFonts w:cs="Times New Roman"/>
                <w:color w:val="000000"/>
                <w:szCs w:val="24"/>
              </w:rPr>
              <w:t>≤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=7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986A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ABZA-grading </w:t>
            </w:r>
            <w:r>
              <w:rPr>
                <w:rFonts w:cs="Times New Roman"/>
                <w:color w:val="000000"/>
                <w:szCs w:val="24"/>
              </w:rPr>
              <w:t>&gt;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n=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5D81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P </w:t>
            </w:r>
            <w:r>
              <w:rPr>
                <w:rFonts w:cs="Times New Roman"/>
                <w:color w:val="000000"/>
                <w:szCs w:val="24"/>
              </w:rPr>
              <w:t>value</w:t>
            </w:r>
          </w:p>
        </w:tc>
      </w:tr>
      <w:tr w:rsidR="008F7239" w14:paraId="3EEB2639" w14:textId="77777777">
        <w:trPr>
          <w:trHeight w:val="416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E674" w14:textId="77777777" w:rsidR="008F7239" w:rsidRDefault="00020998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gramStart"/>
            <w:r>
              <w:rPr>
                <w:rFonts w:cs="Times New Roman"/>
                <w:color w:val="000000"/>
                <w:szCs w:val="24"/>
              </w:rPr>
              <w:t>Patient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characteristics,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1AF89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7C182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858C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5A3603EF" w14:textId="77777777">
        <w:trPr>
          <w:trHeight w:val="27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34CB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y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32A6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1.5 (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7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0184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 (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FE7F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8F7239" w14:paraId="44A2D974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D1B2" w14:textId="77777777" w:rsidR="008F7239" w:rsidRDefault="00020998">
            <w:pPr>
              <w:ind w:firstLineChars="100" w:firstLine="24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8CC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0 (55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2A1F3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(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DF5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08</w:t>
            </w:r>
          </w:p>
        </w:tc>
      </w:tr>
      <w:tr w:rsidR="008F7239" w14:paraId="0FC7822B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D055E" w14:textId="77777777" w:rsidR="008F7239" w:rsidRDefault="00020998">
            <w:pP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Risk factors of stroke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B2E6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313E5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F1939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256539BA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952A8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pertens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4E93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1 (</w:t>
            </w:r>
            <w:r>
              <w:rPr>
                <w:rFonts w:cs="Times New Roman"/>
                <w:color w:val="000000"/>
                <w:szCs w:val="24"/>
              </w:rPr>
              <w:t>7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402A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 (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9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69D8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64</w:t>
            </w:r>
          </w:p>
        </w:tc>
      </w:tr>
      <w:tr w:rsidR="008F7239" w14:paraId="0419C520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46292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584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9 (26.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679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(27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EB9D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78</w:t>
            </w:r>
          </w:p>
        </w:tc>
      </w:tr>
      <w:tr w:rsidR="008F7239" w14:paraId="1697CCB9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BFCFE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perlipidemi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5881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 (25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2E93F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 (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AD84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50</w:t>
            </w:r>
          </w:p>
        </w:tc>
      </w:tr>
      <w:tr w:rsidR="008F7239" w14:paraId="0C7460D0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A022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2AC3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12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E890F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CAEA2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833</w:t>
            </w:r>
          </w:p>
        </w:tc>
      </w:tr>
      <w:tr w:rsidR="008F7239" w14:paraId="52D7C185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BB84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istory of strok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09A62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 (19.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F7CD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(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60D44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26</w:t>
            </w:r>
          </w:p>
        </w:tc>
      </w:tr>
      <w:tr w:rsidR="008F7239" w14:paraId="13670238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7E0A9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okin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88F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 (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D2FD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 (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293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06</w:t>
            </w:r>
          </w:p>
        </w:tc>
      </w:tr>
      <w:tr w:rsidR="008F7239" w14:paraId="69237692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CCCA6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rinkin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DFE2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11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0CA60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A694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17</w:t>
            </w:r>
          </w:p>
        </w:tc>
      </w:tr>
      <w:tr w:rsidR="008F7239" w14:paraId="26ADDFB5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B428" w14:textId="77777777" w:rsidR="008F7239" w:rsidRDefault="00020998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linical character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1255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42BC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D09CE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19D1995A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BDB3F" w14:textId="77777777" w:rsidR="008F7239" w:rsidRDefault="00020998">
            <w:pPr>
              <w:ind w:firstLineChars="100" w:firstLine="24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BP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6FE70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4.0 (132.0-170.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C06F3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8.0 (122.5-15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36049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46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8F7239" w14:paraId="316CE86A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DA74" w14:textId="77777777" w:rsidR="008F7239" w:rsidRDefault="00020998">
            <w:pPr>
              <w:ind w:firstLineChars="100" w:firstLine="24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BP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55E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1.0 (75.0-94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515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9.0(70.0-9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6F0C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2</w:t>
            </w:r>
          </w:p>
        </w:tc>
      </w:tr>
      <w:tr w:rsidR="008F7239" w14:paraId="206F922E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082B" w14:textId="77777777" w:rsidR="008F7239" w:rsidRDefault="00020998">
            <w:pPr>
              <w:ind w:firstLineChars="100" w:firstLine="24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seline glucose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F3569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5 (6.8-10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C42D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1 (6.3-8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2D3AF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8F7239" w14:paraId="313B0888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7ABA0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 xml:space="preserve">Baseline 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NIHSS,</w:t>
            </w:r>
            <w:r>
              <w:rPr>
                <w:rFonts w:cs="Times New Roman"/>
                <w:color w:val="000000"/>
                <w:szCs w:val="24"/>
              </w:rPr>
              <w:t>（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D</w:t>
            </w:r>
            <w:r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0CD1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±5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72C8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4.</w:t>
            </w:r>
            <w:r>
              <w:rPr>
                <w:rFonts w:cs="Times New Roman" w:hint="eastAsia"/>
                <w:color w:val="000000"/>
                <w:szCs w:val="24"/>
                <w:lang w:eastAsia="zh-CN"/>
              </w:rPr>
              <w:t>9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±5.</w:t>
            </w:r>
            <w:r>
              <w:rPr>
                <w:rFonts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6017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99</w:t>
            </w:r>
          </w:p>
        </w:tc>
      </w:tr>
      <w:tr w:rsidR="008F7239" w14:paraId="03702FD5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0965" w14:textId="77777777" w:rsidR="008F7239" w:rsidRDefault="00020998">
            <w:pPr>
              <w:ind w:firstLineChars="100" w:firstLine="24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aseline ASPECTS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462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(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D0810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(</w:t>
            </w:r>
            <w:r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0DE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7</w:t>
            </w:r>
          </w:p>
        </w:tc>
      </w:tr>
      <w:tr w:rsidR="008F7239" w14:paraId="5484DACB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AF9C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OAST types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B41D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781A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7DCC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8F7239" w14:paraId="280FB06A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75DE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A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86A23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 (29.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AC2A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 (6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58D03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14266CF7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A3F4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 </w:t>
            </w:r>
            <w:r>
              <w:rPr>
                <w:rFonts w:cs="Times New Roman"/>
                <w:color w:val="000000"/>
                <w:szCs w:val="24"/>
              </w:rPr>
              <w:t>C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B27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 (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4025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 (27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ECA5F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6FCFBE8B" w14:textId="77777777">
        <w:trPr>
          <w:trHeight w:val="283"/>
          <w:jc w:val="center"/>
        </w:trPr>
        <w:tc>
          <w:tcPr>
            <w:tcW w:w="4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2EFA07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 </w:t>
            </w:r>
            <w:r>
              <w:rPr>
                <w:rFonts w:cs="Times New Roman"/>
                <w:color w:val="000000"/>
                <w:szCs w:val="24"/>
              </w:rPr>
              <w:t>Other and unknown reason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3A9E29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 (2.8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D2468A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 (8.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E8E616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</w:tbl>
    <w:p w14:paraId="0FCDD18F" w14:textId="77777777" w:rsidR="008F7239" w:rsidRDefault="00020998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: median; IQR: interquartile </w:t>
      </w:r>
      <w:proofErr w:type="gramStart"/>
      <w:r>
        <w:rPr>
          <w:rFonts w:cs="Times New Roman"/>
          <w:szCs w:val="24"/>
        </w:rPr>
        <w:t>interval;  NIHSS</w:t>
      </w:r>
      <w:proofErr w:type="gramEnd"/>
      <w:r>
        <w:rPr>
          <w:rFonts w:cs="Times New Roman"/>
          <w:szCs w:val="24"/>
        </w:rPr>
        <w:t xml:space="preserve">: National Institutes of Health Stroke Scale; aspects: Alberta stroke program early CT Score; toast: acute stroke treatment Org 10172 trial standard; AF: atrial fibrillation; CDH: coronary atherosclerotic heart disease; LAA: large atherosclerosis; CE: cardiogenic embolism. </w:t>
      </w:r>
      <w:r>
        <w:rPr>
          <w:rFonts w:cs="Times New Roman"/>
          <w:color w:val="000000"/>
          <w:szCs w:val="24"/>
          <w:vertAlign w:val="superscript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&lt;0.05</w:t>
      </w:r>
      <w:r>
        <w:rPr>
          <w:rFonts w:cs="Times New Roman"/>
          <w:szCs w:val="24"/>
        </w:rPr>
        <w:t>；</w:t>
      </w:r>
      <w:r>
        <w:rPr>
          <w:rFonts w:cs="Times New Roman"/>
          <w:color w:val="000000"/>
          <w:szCs w:val="24"/>
          <w:vertAlign w:val="superscript"/>
        </w:rPr>
        <w:t>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&lt;0.001.</w:t>
      </w:r>
    </w:p>
    <w:p w14:paraId="65ED268D" w14:textId="77777777" w:rsidR="008F7239" w:rsidRDefault="008F7239">
      <w:pPr>
        <w:pStyle w:val="Heading1"/>
        <w:numPr>
          <w:ilvl w:val="0"/>
          <w:numId w:val="0"/>
        </w:numPr>
      </w:pPr>
    </w:p>
    <w:p w14:paraId="55ECD3A0" w14:textId="77777777" w:rsidR="008F7239" w:rsidRDefault="008F7239">
      <w:pPr>
        <w:spacing w:before="240"/>
      </w:pPr>
    </w:p>
    <w:p w14:paraId="797F8A3F" w14:textId="77777777" w:rsidR="008F7239" w:rsidRDefault="008F7239">
      <w:pPr>
        <w:spacing w:before="240"/>
      </w:pPr>
    </w:p>
    <w:p w14:paraId="2CE78D05" w14:textId="77777777" w:rsidR="008F7239" w:rsidRDefault="008F7239">
      <w:pPr>
        <w:spacing w:before="240"/>
      </w:pPr>
    </w:p>
    <w:p w14:paraId="4A19D5A7" w14:textId="77777777" w:rsidR="008F7239" w:rsidRDefault="008F7239">
      <w:pPr>
        <w:spacing w:before="240"/>
      </w:pPr>
    </w:p>
    <w:p w14:paraId="5C264387" w14:textId="77777777" w:rsidR="008F7239" w:rsidRDefault="008F7239">
      <w:pPr>
        <w:spacing w:before="240"/>
      </w:pPr>
    </w:p>
    <w:p w14:paraId="42F98668" w14:textId="77777777" w:rsidR="008F7239" w:rsidRDefault="008F7239">
      <w:pPr>
        <w:spacing w:before="240"/>
      </w:pPr>
    </w:p>
    <w:p w14:paraId="79A620FD" w14:textId="77777777" w:rsidR="008F7239" w:rsidRDefault="008F7239">
      <w:pPr>
        <w:spacing w:before="240"/>
      </w:pPr>
    </w:p>
    <w:p w14:paraId="754C889C" w14:textId="77777777" w:rsidR="008F7239" w:rsidRDefault="008F7239">
      <w:pPr>
        <w:spacing w:before="240"/>
      </w:pPr>
    </w:p>
    <w:p w14:paraId="1421CEDF" w14:textId="77777777" w:rsidR="008F7239" w:rsidRDefault="008F7239">
      <w:pPr>
        <w:spacing w:before="240"/>
      </w:pPr>
    </w:p>
    <w:p w14:paraId="700A00C6" w14:textId="77777777" w:rsidR="008F7239" w:rsidRDefault="008F7239">
      <w:pPr>
        <w:spacing w:before="240"/>
      </w:pPr>
    </w:p>
    <w:p w14:paraId="4ACC9BDF" w14:textId="77777777" w:rsidR="008F7239" w:rsidRDefault="008F7239">
      <w:pPr>
        <w:spacing w:before="240"/>
      </w:pPr>
    </w:p>
    <w:p w14:paraId="2684A23D" w14:textId="77777777" w:rsidR="008F7239" w:rsidRDefault="008F7239">
      <w:pPr>
        <w:spacing w:before="240"/>
      </w:pPr>
    </w:p>
    <w:p w14:paraId="4950CB09" w14:textId="77777777" w:rsidR="008F7239" w:rsidRDefault="008F7239">
      <w:pPr>
        <w:spacing w:before="240"/>
      </w:pPr>
    </w:p>
    <w:p w14:paraId="3B8A000C" w14:textId="77777777" w:rsidR="008F7239" w:rsidRDefault="008F7239">
      <w:pPr>
        <w:spacing w:before="240"/>
      </w:pPr>
    </w:p>
    <w:p w14:paraId="383095CA" w14:textId="77777777" w:rsidR="008F7239" w:rsidRDefault="008F7239">
      <w:pPr>
        <w:spacing w:before="240"/>
      </w:pPr>
    </w:p>
    <w:p w14:paraId="3AEF4086" w14:textId="77777777" w:rsidR="008F7239" w:rsidRDefault="008F7239">
      <w:pPr>
        <w:spacing w:before="240"/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2"/>
        <w:gridCol w:w="2170"/>
        <w:gridCol w:w="49"/>
        <w:gridCol w:w="1890"/>
        <w:gridCol w:w="9"/>
        <w:gridCol w:w="1067"/>
      </w:tblGrid>
      <w:tr w:rsidR="008F7239" w14:paraId="7EB8B630" w14:textId="77777777">
        <w:trPr>
          <w:trHeight w:val="360"/>
          <w:jc w:val="center"/>
        </w:trPr>
        <w:tc>
          <w:tcPr>
            <w:tcW w:w="999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8B1BDE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Suppl.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Tab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2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The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EVT related variables of 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patients with 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different ABZA-grading groups</w:t>
            </w:r>
          </w:p>
        </w:tc>
      </w:tr>
      <w:tr w:rsidR="008F7239" w14:paraId="6E20BCC6" w14:textId="77777777">
        <w:trPr>
          <w:trHeight w:val="454"/>
          <w:jc w:val="center"/>
        </w:trPr>
        <w:tc>
          <w:tcPr>
            <w:tcW w:w="4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324587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s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A209B6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BZA-</w:t>
            </w:r>
            <w:proofErr w:type="gram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grading  </w:t>
            </w:r>
            <w:r>
              <w:rPr>
                <w:rFonts w:cs="Times New Roman"/>
                <w:color w:val="000000"/>
                <w:szCs w:val="24"/>
              </w:rPr>
              <w:t>≤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=7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)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5B5166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ABZA-grading </w:t>
            </w:r>
            <w:r>
              <w:rPr>
                <w:rFonts w:cs="Times New Roman"/>
                <w:color w:val="000000"/>
                <w:szCs w:val="24"/>
              </w:rPr>
              <w:t>&gt;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n=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)</w:t>
            </w:r>
          </w:p>
        </w:tc>
        <w:tc>
          <w:tcPr>
            <w:tcW w:w="10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4E9E6F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P </w:t>
            </w:r>
            <w:r>
              <w:rPr>
                <w:rFonts w:cs="Times New Roman"/>
                <w:color w:val="000000"/>
                <w:szCs w:val="24"/>
              </w:rPr>
              <w:t>value</w:t>
            </w:r>
          </w:p>
        </w:tc>
      </w:tr>
      <w:tr w:rsidR="008F7239" w14:paraId="2CAE7DAB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6D776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Onset to puncture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mi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BA7C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6.5 (134.5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90.0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30130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40.0 (165.0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0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1559F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333</w:t>
            </w:r>
          </w:p>
        </w:tc>
      </w:tr>
      <w:tr w:rsidR="008F7239" w14:paraId="081400CC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7D8D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Puncture to recanalization, mi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M, IQ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6BA7F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0 (60.5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0.0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D86C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6.0 (60.0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2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88F09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0</w:t>
            </w:r>
          </w:p>
        </w:tc>
      </w:tr>
      <w:tr w:rsidR="008F7239" w14:paraId="538BC1D5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F524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Onset to recanalization, mi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SD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32750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4.4 </w:t>
            </w:r>
            <w:r>
              <w:rPr>
                <w:rFonts w:cs="Times New Roman"/>
                <w:color w:val="000000"/>
                <w:szCs w:val="24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104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D52D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31.4 </w:t>
            </w:r>
            <w:r>
              <w:rPr>
                <w:rFonts w:cs="Times New Roman"/>
                <w:color w:val="000000"/>
                <w:szCs w:val="24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113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9D0CA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82</w:t>
            </w:r>
          </w:p>
        </w:tc>
      </w:tr>
      <w:tr w:rsidR="008F7239" w14:paraId="5B244D95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E345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mTIC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2b/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68E34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 (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8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4D4F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 (</w:t>
            </w:r>
            <w:r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4C98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4</w:t>
            </w:r>
          </w:p>
        </w:tc>
      </w:tr>
      <w:tr w:rsidR="008F7239" w14:paraId="5E0BF86A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12B8B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Passes of retriever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021E0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078ED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BDAF6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15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</w:p>
        </w:tc>
      </w:tr>
      <w:tr w:rsidR="008F7239" w14:paraId="0DC5B4F4" w14:textId="77777777">
        <w:trPr>
          <w:trHeight w:val="398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5EDAD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BC04A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 (50.0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CCACC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6 (44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CCDF3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29279521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BA7AA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C195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 (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0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3715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 (41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F12F9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3F47602D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CF14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≥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2608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 (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0CCC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 (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9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FB1D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66CF6C60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1739E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Passes of recanalizatio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D42FF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1F3B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AF82B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85</w:t>
            </w:r>
          </w:p>
        </w:tc>
      </w:tr>
      <w:tr w:rsidR="008F7239" w14:paraId="1D6759B9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D884D" w14:textId="77777777" w:rsidR="008F7239" w:rsidRDefault="00020998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2BB40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 (50.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678D1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 (47.2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5B96C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8F7239" w14:paraId="46D6D112" w14:textId="77777777">
        <w:trPr>
          <w:trHeight w:val="227"/>
          <w:jc w:val="center"/>
        </w:trPr>
        <w:tc>
          <w:tcPr>
            <w:tcW w:w="4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E9E0DB" w14:textId="77777777" w:rsidR="008F7239" w:rsidRDefault="0002099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≥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63F272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 (50.0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58E4CA" w14:textId="77777777" w:rsidR="008F7239" w:rsidRDefault="00020998">
            <w:pPr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 (52.8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4E105E" w14:textId="77777777" w:rsidR="008F7239" w:rsidRDefault="008F7239">
            <w:pPr>
              <w:rPr>
                <w:rFonts w:cs="Times New Roman"/>
                <w:color w:val="000000"/>
                <w:szCs w:val="24"/>
              </w:rPr>
            </w:pPr>
          </w:p>
        </w:tc>
      </w:tr>
    </w:tbl>
    <w:p w14:paraId="3A1F8119" w14:textId="77777777" w:rsidR="008F7239" w:rsidRDefault="00020998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M: median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hyperlink r:id="rId9" w:anchor="##" w:history="1"/>
      <w:hyperlink r:id="rId10" w:anchor="zh/en/javascript:void(0);" w:tooltip="添加到收藏夹" w:history="1"/>
      <w:r>
        <w:rPr>
          <w:rFonts w:cs="Times New Roman"/>
          <w:szCs w:val="24"/>
        </w:rPr>
        <w:t xml:space="preserve">SD: standard deviation; m: median; IOR: interquartile interval; </w:t>
      </w:r>
      <w:r>
        <w:rPr>
          <w:rFonts w:eastAsia="SimSun" w:cs="Times New Roman" w:hint="eastAsia"/>
          <w:szCs w:val="24"/>
          <w:lang w:eastAsia="zh-CN"/>
        </w:rPr>
        <w:t>ABZA-</w:t>
      </w:r>
      <w:r>
        <w:rPr>
          <w:rFonts w:cs="Times New Roman"/>
          <w:szCs w:val="24"/>
        </w:rPr>
        <w:t xml:space="preserve">grading: anterior watershed angle score; </w:t>
      </w:r>
      <w:proofErr w:type="spellStart"/>
      <w:r>
        <w:rPr>
          <w:rFonts w:cs="Times New Roman"/>
          <w:szCs w:val="24"/>
        </w:rPr>
        <w:t>m</w:t>
      </w:r>
      <w:r>
        <w:rPr>
          <w:rFonts w:eastAsia="SimSun" w:cs="Times New Roman" w:hint="eastAsia"/>
          <w:szCs w:val="24"/>
          <w:lang w:eastAsia="zh-CN"/>
        </w:rPr>
        <w:t>TICI</w:t>
      </w:r>
      <w:proofErr w:type="spellEnd"/>
      <w:r>
        <w:rPr>
          <w:rFonts w:cs="Times New Roman"/>
          <w:szCs w:val="24"/>
        </w:rPr>
        <w:t>: modified thrombolytic grade of cerebral infarction;</w:t>
      </w:r>
      <w:r>
        <w:rPr>
          <w:rFonts w:eastAsia="SimSun" w:cs="Times New Roman"/>
          <w:szCs w:val="24"/>
        </w:rPr>
        <w:t xml:space="preserve">  </w:t>
      </w:r>
      <w:r>
        <w:rPr>
          <w:rFonts w:cs="Times New Roman"/>
          <w:color w:val="000000"/>
          <w:szCs w:val="24"/>
          <w:vertAlign w:val="superscript"/>
        </w:rPr>
        <w:t>*</w:t>
      </w:r>
      <w:r>
        <w:rPr>
          <w:rFonts w:cs="Times New Roman"/>
          <w:i/>
          <w:iCs/>
          <w:szCs w:val="24"/>
        </w:rPr>
        <w:t xml:space="preserve">P </w:t>
      </w:r>
      <w:r>
        <w:rPr>
          <w:rFonts w:cs="Times New Roman"/>
          <w:szCs w:val="24"/>
        </w:rPr>
        <w:t xml:space="preserve">&lt; 0.05; </w:t>
      </w:r>
      <w:r>
        <w:rPr>
          <w:rFonts w:cs="Times New Roman"/>
          <w:color w:val="000000"/>
          <w:szCs w:val="24"/>
          <w:vertAlign w:val="superscript"/>
        </w:rPr>
        <w:t>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01. </w:t>
      </w:r>
    </w:p>
    <w:p w14:paraId="65A86296" w14:textId="77777777" w:rsidR="008F7239" w:rsidRDefault="008F7239">
      <w:pPr>
        <w:spacing w:before="240"/>
      </w:pPr>
    </w:p>
    <w:sectPr w:rsidR="008F7239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B5A51" w14:textId="77777777" w:rsidR="00020998" w:rsidRDefault="00020998">
      <w:r>
        <w:separator/>
      </w:r>
    </w:p>
  </w:endnote>
  <w:endnote w:type="continuationSeparator" w:id="0">
    <w:p w14:paraId="724D66A5" w14:textId="77777777" w:rsidR="00020998" w:rsidRDefault="0002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08874" w14:textId="77777777" w:rsidR="008F7239" w:rsidRDefault="0002099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7A2154" wp14:editId="105D7E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01E6DA" w14:textId="77777777" w:rsidR="008F7239" w:rsidRDefault="000209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9498C" w14:textId="77777777" w:rsidR="008F7239" w:rsidRDefault="0002099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CE2FFC" wp14:editId="1A13BB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298CA1" w14:textId="77777777" w:rsidR="008F7239" w:rsidRDefault="000209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CF229" w14:textId="77777777" w:rsidR="00020998" w:rsidRDefault="00020998">
      <w:pPr>
        <w:spacing w:before="0" w:after="0"/>
      </w:pPr>
      <w:r>
        <w:separator/>
      </w:r>
    </w:p>
  </w:footnote>
  <w:footnote w:type="continuationSeparator" w:id="0">
    <w:p w14:paraId="6B626407" w14:textId="77777777" w:rsidR="00020998" w:rsidRDefault="0002099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07C11" w14:textId="77777777" w:rsidR="008F7239" w:rsidRDefault="0002099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20F9D" w14:textId="77777777" w:rsidR="008F7239" w:rsidRDefault="0002099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2008518" wp14:editId="68FE91B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3MDYBAgMLYwszEyUdpeDU4uLM/DyQAsNaAE2tNNUsAAAA"/>
  </w:docVars>
  <w:rsids>
    <w:rsidRoot w:val="00ED20B5"/>
    <w:rsid w:val="0001436A"/>
    <w:rsid w:val="0002099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483"/>
    <w:rsid w:val="00447801"/>
    <w:rsid w:val="00452E9C"/>
    <w:rsid w:val="004735C8"/>
    <w:rsid w:val="004947A6"/>
    <w:rsid w:val="004961FF"/>
    <w:rsid w:val="00517A89"/>
    <w:rsid w:val="005250F2"/>
    <w:rsid w:val="00593EEA"/>
    <w:rsid w:val="005A5DB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23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5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4E55E2"/>
    <w:rsid w:val="0DD30CA0"/>
    <w:rsid w:val="178604B3"/>
    <w:rsid w:val="1FFC5F6D"/>
    <w:rsid w:val="3F8E03C4"/>
    <w:rsid w:val="45A37D4D"/>
    <w:rsid w:val="4ABD438C"/>
    <w:rsid w:val="5F0C4322"/>
    <w:rsid w:val="67100296"/>
    <w:rsid w:val="7D57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96F04"/>
  <w15:docId w15:val="{2C6C29E1-3C8F-44BA-ADF9-3932F6ED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fanyi.baidu.com/" TargetMode="External"/><Relationship Id="rId4" Type="http://schemas.openxmlformats.org/officeDocument/2006/relationships/styles" Target="styles.xml"/><Relationship Id="rId9" Type="http://schemas.openxmlformats.org/officeDocument/2006/relationships/hyperlink" Target="https://fanyi.baidu.com/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6</Words>
  <Characters>2033</Characters>
  <Application>Microsoft Office Word</Application>
  <DocSecurity>4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08-24T09:48:00Z</dcterms:created>
  <dcterms:modified xsi:type="dcterms:W3CDTF">2021-08-2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84D8BAC364445D29891E3A6C03EE332</vt:lpwstr>
  </property>
</Properties>
</file>